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E99" w:rsidRDefault="00D47E99">
      <w:proofErr w:type="gramStart"/>
      <w:r>
        <w:rPr>
          <w:rFonts w:ascii="Times New Roman" w:eastAsia="新細明體" w:hAnsi="Times New Roman" w:cs="Times New Roman" w:hint="eastAsia"/>
          <w:b/>
        </w:rPr>
        <w:t xml:space="preserve">S1 </w:t>
      </w:r>
      <w:r>
        <w:rPr>
          <w:rFonts w:ascii="Times New Roman" w:eastAsia="新細明體" w:hAnsi="Times New Roman" w:cs="Times New Roman"/>
          <w:b/>
        </w:rPr>
        <w:t>Table</w:t>
      </w:r>
      <w:r w:rsidRPr="00EE5D70">
        <w:rPr>
          <w:rFonts w:ascii="Times New Roman" w:eastAsia="新細明體" w:hAnsi="Times New Roman" w:cs="Times New Roman"/>
          <w:b/>
        </w:rPr>
        <w:t>.</w:t>
      </w:r>
      <w:proofErr w:type="gramEnd"/>
      <w:r w:rsidRPr="00EE5D70">
        <w:rPr>
          <w:rFonts w:ascii="Times New Roman" w:eastAsia="新細明體" w:hAnsi="Times New Roman" w:cs="Times New Roman"/>
          <w:b/>
        </w:rPr>
        <w:t xml:space="preserve"> Years of follow-up</w:t>
      </w:r>
    </w:p>
    <w:tbl>
      <w:tblPr>
        <w:tblW w:w="64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1395"/>
        <w:gridCol w:w="1009"/>
        <w:gridCol w:w="1009"/>
        <w:gridCol w:w="1010"/>
        <w:gridCol w:w="1984"/>
      </w:tblGrid>
      <w:tr w:rsidR="00ED3896" w:rsidRPr="00B61AF3" w:rsidTr="00DF70A7">
        <w:trPr>
          <w:trHeight w:val="32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D3896" w:rsidRPr="00DF70A7" w:rsidRDefault="00ED3896" w:rsidP="00DF70A7">
            <w:pPr>
              <w:widowControl/>
              <w:rPr>
                <w:rFonts w:ascii="Times New Roman" w:eastAsia="新細明體" w:hAnsi="Times New Roman" w:cs="Times New Roman"/>
                <w:b/>
              </w:rPr>
            </w:pPr>
            <w:r w:rsidRPr="00DF70A7">
              <w:rPr>
                <w:rFonts w:ascii="Times New Roman" w:eastAsia="新細明體" w:hAnsi="Times New Roman" w:cs="Times New Roman"/>
                <w:b/>
              </w:rPr>
              <w:t>Heat injury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ED3896" w:rsidRPr="00DF70A7" w:rsidRDefault="00ED3896" w:rsidP="003A394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DF70A7">
              <w:rPr>
                <w:rFonts w:ascii="Times New Roman" w:eastAsia="新細明體" w:hAnsi="Times New Roman" w:cs="Times New Roman"/>
                <w:b/>
              </w:rPr>
              <w:t>Min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ED3896" w:rsidRPr="000B7BC4" w:rsidRDefault="00ED3896" w:rsidP="003A394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0B7BC4">
              <w:rPr>
                <w:rFonts w:ascii="Times New Roman" w:eastAsia="新細明體" w:hAnsi="Times New Roman" w:cs="Times New Roman"/>
                <w:b/>
              </w:rPr>
              <w:t>Medi</w:t>
            </w:r>
            <w:r w:rsidR="00775E4A" w:rsidRPr="000B7BC4">
              <w:rPr>
                <w:rFonts w:ascii="Times New Roman" w:eastAsia="新細明體" w:hAnsi="Times New Roman" w:cs="Times New Roman" w:hint="eastAsia"/>
                <w:b/>
              </w:rPr>
              <w:t>an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ED3896" w:rsidRPr="00DF70A7" w:rsidRDefault="00ED3896" w:rsidP="003A394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DF70A7">
              <w:rPr>
                <w:rFonts w:ascii="Times New Roman" w:eastAsia="新細明體" w:hAnsi="Times New Roman" w:cs="Times New Roman"/>
                <w:b/>
              </w:rPr>
              <w:t>Max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D3896" w:rsidRPr="00DF70A7" w:rsidRDefault="00ED3896" w:rsidP="003A394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DF70A7">
              <w:rPr>
                <w:rFonts w:ascii="Times New Roman" w:eastAsia="新細明體" w:hAnsi="Times New Roman" w:cs="Times New Roman"/>
                <w:b/>
              </w:rPr>
              <w:t>Mean ± SD</w:t>
            </w:r>
          </w:p>
        </w:tc>
      </w:tr>
      <w:tr w:rsidR="00ED3896" w:rsidRPr="00B61AF3" w:rsidTr="00DF70A7">
        <w:trPr>
          <w:trHeight w:val="312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D3896" w:rsidRPr="00DF70A7" w:rsidRDefault="00ED3896" w:rsidP="003A3941">
            <w:pPr>
              <w:widowControl/>
              <w:rPr>
                <w:rFonts w:ascii="Times New Roman" w:eastAsia="新細明體" w:hAnsi="Times New Roman" w:cs="Times New Roman"/>
                <w:b/>
              </w:rPr>
            </w:pPr>
            <w:r w:rsidRPr="00DF70A7">
              <w:rPr>
                <w:rFonts w:ascii="Times New Roman" w:eastAsia="新細明體" w:hAnsi="Times New Roman" w:cs="Times New Roman"/>
                <w:b/>
              </w:rPr>
              <w:t>With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ED3896" w:rsidRPr="00B61AF3" w:rsidRDefault="00ED3896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 xml:space="preserve">0.01 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ED3896" w:rsidRPr="00B61AF3" w:rsidRDefault="00ED3896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 xml:space="preserve">4.11 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ED3896" w:rsidRPr="00B61AF3" w:rsidRDefault="00ED3896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 xml:space="preserve">13.18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D3896" w:rsidRPr="00B61AF3" w:rsidRDefault="00ED3896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>10.40 ± 13.70</w:t>
            </w:r>
          </w:p>
        </w:tc>
      </w:tr>
      <w:tr w:rsidR="00ED3896" w:rsidRPr="00B61AF3" w:rsidTr="00DF70A7">
        <w:trPr>
          <w:trHeight w:val="312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D3896" w:rsidRPr="00DF70A7" w:rsidRDefault="00ED3896" w:rsidP="003A3941">
            <w:pPr>
              <w:widowControl/>
              <w:rPr>
                <w:rFonts w:ascii="Times New Roman" w:eastAsia="新細明體" w:hAnsi="Times New Roman" w:cs="Times New Roman"/>
                <w:b/>
              </w:rPr>
            </w:pPr>
            <w:r w:rsidRPr="00DF70A7">
              <w:rPr>
                <w:rFonts w:ascii="Times New Roman" w:eastAsia="新細明體" w:hAnsi="Times New Roman" w:cs="Times New Roman"/>
                <w:b/>
              </w:rPr>
              <w:t>Without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ED3896" w:rsidRPr="00B61AF3" w:rsidRDefault="00ED3896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 xml:space="preserve">0.01 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ED3896" w:rsidRPr="00B61AF3" w:rsidRDefault="00ED3896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 xml:space="preserve">9.21 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ED3896" w:rsidRPr="00B61AF3" w:rsidRDefault="00ED3896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 xml:space="preserve">13.93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D3896" w:rsidRPr="00B61AF3" w:rsidRDefault="00ED3896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>10.97 ± 9.84</w:t>
            </w:r>
          </w:p>
        </w:tc>
        <w:bookmarkStart w:id="0" w:name="_GoBack"/>
        <w:bookmarkEnd w:id="0"/>
      </w:tr>
      <w:tr w:rsidR="00ED3896" w:rsidRPr="00B61AF3" w:rsidTr="00DF70A7">
        <w:trPr>
          <w:trHeight w:val="32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D3896" w:rsidRPr="00DF70A7" w:rsidRDefault="00ED3896" w:rsidP="003A3941">
            <w:pPr>
              <w:widowControl/>
              <w:rPr>
                <w:rFonts w:ascii="Times New Roman" w:eastAsia="新細明體" w:hAnsi="Times New Roman" w:cs="Times New Roman"/>
                <w:b/>
              </w:rPr>
            </w:pPr>
            <w:r w:rsidRPr="00DF70A7">
              <w:rPr>
                <w:rFonts w:ascii="Times New Roman" w:eastAsia="新細明體" w:hAnsi="Times New Roman" w:cs="Times New Roman"/>
                <w:b/>
              </w:rPr>
              <w:t>Total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ED3896" w:rsidRPr="00B61AF3" w:rsidRDefault="00ED3896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 xml:space="preserve">0.01 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ED3896" w:rsidRPr="00B61AF3" w:rsidRDefault="00ED3896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 xml:space="preserve">8.22 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ED3896" w:rsidRPr="00B61AF3" w:rsidRDefault="00ED3896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 xml:space="preserve">13.93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D3896" w:rsidRPr="00B61AF3" w:rsidRDefault="00ED3896" w:rsidP="003A3941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B61AF3">
              <w:rPr>
                <w:rFonts w:ascii="Times New Roman" w:eastAsia="新細明體" w:hAnsi="Times New Roman" w:cs="Times New Roman"/>
              </w:rPr>
              <w:t>10.86 ± 10.72</w:t>
            </w:r>
          </w:p>
        </w:tc>
      </w:tr>
    </w:tbl>
    <w:p w:rsidR="00DF70A7" w:rsidRDefault="00ED3896" w:rsidP="00ED3896">
      <w:pPr>
        <w:rPr>
          <w:rFonts w:ascii="Times New Roman" w:hAnsi="Times New Roman" w:cs="Times New Roman"/>
          <w:color w:val="0D0D0D" w:themeColor="text1" w:themeTint="F2"/>
        </w:rPr>
      </w:pPr>
      <w:r>
        <w:rPr>
          <w:rFonts w:ascii="Times New Roman" w:hAnsi="Times New Roman" w:cs="Times New Roman"/>
          <w:color w:val="0D0D0D" w:themeColor="text1" w:themeTint="F2"/>
        </w:rPr>
        <w:t xml:space="preserve">SD = Standard deviation; </w:t>
      </w:r>
      <w:r w:rsidR="00DF70A7">
        <w:rPr>
          <w:rFonts w:ascii="Times New Roman" w:hAnsi="Times New Roman" w:cs="Times New Roman" w:hint="eastAsia"/>
          <w:color w:val="0D0D0D" w:themeColor="text1" w:themeTint="F2"/>
        </w:rPr>
        <w:t xml:space="preserve">Min = minimum; Max = maximum; </w:t>
      </w:r>
    </w:p>
    <w:p w:rsidR="00ED3896" w:rsidRDefault="00ED3896" w:rsidP="00ED3896">
      <w:pPr>
        <w:rPr>
          <w:rFonts w:ascii="Times New Roman" w:hAnsi="Times New Roman" w:cs="Times New Roman"/>
          <w:color w:val="0D0D0D" w:themeColor="text1" w:themeTint="F2"/>
        </w:rPr>
      </w:pPr>
      <w:r>
        <w:rPr>
          <w:rFonts w:ascii="Times New Roman" w:hAnsi="Times New Roman" w:cs="Times New Roman"/>
          <w:color w:val="0D0D0D" w:themeColor="text1" w:themeTint="F2"/>
        </w:rPr>
        <w:t>CKD = chronic kidney disease</w:t>
      </w:r>
    </w:p>
    <w:p w:rsidR="00B57F4F" w:rsidRPr="00ED3896" w:rsidRDefault="00B57F4F"/>
    <w:sectPr w:rsidR="00B57F4F" w:rsidRPr="00ED3896" w:rsidSect="00C6710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1138" w:rsidRDefault="00691138" w:rsidP="00FC06C5">
      <w:r>
        <w:separator/>
      </w:r>
    </w:p>
  </w:endnote>
  <w:endnote w:type="continuationSeparator" w:id="0">
    <w:p w:rsidR="00691138" w:rsidRDefault="00691138" w:rsidP="00FC06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1138" w:rsidRDefault="00691138" w:rsidP="00FC06C5">
      <w:r>
        <w:separator/>
      </w:r>
    </w:p>
  </w:footnote>
  <w:footnote w:type="continuationSeparator" w:id="0">
    <w:p w:rsidR="00691138" w:rsidRDefault="00691138" w:rsidP="00FC06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3896"/>
    <w:rsid w:val="000B7BC4"/>
    <w:rsid w:val="00211A06"/>
    <w:rsid w:val="004A448B"/>
    <w:rsid w:val="00691138"/>
    <w:rsid w:val="00775E4A"/>
    <w:rsid w:val="00B57F4F"/>
    <w:rsid w:val="00BE68D5"/>
    <w:rsid w:val="00C6710B"/>
    <w:rsid w:val="00D47E99"/>
    <w:rsid w:val="00D85BC3"/>
    <w:rsid w:val="00DF70A7"/>
    <w:rsid w:val="00ED3896"/>
    <w:rsid w:val="00FC06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3896"/>
    <w:pPr>
      <w:widowControl w:val="0"/>
    </w:pPr>
    <w:rPr>
      <w:rFonts w:ascii="Calibri" w:hAnsi="Calibri" w:cs="Calibri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C06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FC06C5"/>
    <w:rPr>
      <w:rFonts w:ascii="Calibri" w:hAnsi="Calibri" w:cs="Calibri"/>
      <w:kern w:val="0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FC06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FC06C5"/>
    <w:rPr>
      <w:rFonts w:ascii="Calibri" w:hAnsi="Calibri" w:cs="Calibri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3896"/>
    <w:pPr>
      <w:widowControl w:val="0"/>
    </w:pPr>
    <w:rPr>
      <w:rFonts w:ascii="Calibri" w:hAnsi="Calibri" w:cs="Calibri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>Microsoft</Company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5-31T15:58:00Z</dcterms:created>
  <dcterms:modified xsi:type="dcterms:W3CDTF">2020-05-31T15:58:00Z</dcterms:modified>
</cp:coreProperties>
</file>